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7CB29" w14:textId="04C0C7D1" w:rsidR="00630099" w:rsidRPr="00ED5B1D" w:rsidRDefault="00630099" w:rsidP="000841D4">
      <w:pPr>
        <w:spacing w:after="0" w:line="360" w:lineRule="auto"/>
        <w:ind w:left="-270" w:right="-852"/>
        <w:jc w:val="both"/>
        <w:rPr>
          <w:rFonts w:ascii="Times New Roman" w:hAnsi="Times New Roman"/>
          <w:lang w:val="en-NZ"/>
        </w:rPr>
      </w:pPr>
      <w:bookmarkStart w:id="0" w:name="_Hlk54478867"/>
      <w:r w:rsidRPr="00B42D1B">
        <w:rPr>
          <w:rFonts w:ascii="Times New Roman" w:hAnsi="Times New Roman"/>
          <w:b/>
          <w:lang w:val="en-US"/>
        </w:rPr>
        <w:t>S4 Table.</w:t>
      </w:r>
      <w:r w:rsidRPr="00B42D1B">
        <w:rPr>
          <w:rFonts w:ascii="Times New Roman" w:hAnsi="Times New Roman"/>
          <w:lang w:val="en-US"/>
        </w:rPr>
        <w:t xml:space="preserve"> </w:t>
      </w:r>
      <w:r w:rsidRPr="00ED5B1D">
        <w:rPr>
          <w:rFonts w:ascii="Times New Roman" w:hAnsi="Times New Roman"/>
          <w:lang w:val="en-NZ"/>
        </w:rPr>
        <w:t>Information of 7</w:t>
      </w:r>
      <w:r w:rsidR="00250FBF" w:rsidRPr="00ED5B1D">
        <w:rPr>
          <w:rFonts w:ascii="Times New Roman" w:hAnsi="Times New Roman"/>
          <w:lang w:val="en-NZ"/>
        </w:rPr>
        <w:t>5</w:t>
      </w:r>
      <w:r w:rsidRPr="00ED5B1D">
        <w:rPr>
          <w:rFonts w:ascii="Times New Roman" w:hAnsi="Times New Roman"/>
          <w:lang w:val="en-NZ"/>
        </w:rPr>
        <w:t xml:space="preserve"> haplotypes generated with the 1</w:t>
      </w:r>
      <w:r w:rsidR="00DD2A0A" w:rsidRPr="00ED5B1D">
        <w:rPr>
          <w:rFonts w:ascii="Times New Roman" w:hAnsi="Times New Roman"/>
          <w:lang w:val="en-NZ"/>
        </w:rPr>
        <w:t>0</w:t>
      </w:r>
      <w:r w:rsidR="00250FBF" w:rsidRPr="00ED5B1D">
        <w:rPr>
          <w:rFonts w:ascii="Times New Roman" w:hAnsi="Times New Roman"/>
          <w:lang w:val="en-NZ"/>
        </w:rPr>
        <w:t>0</w:t>
      </w:r>
      <w:r w:rsidRPr="00ED5B1D">
        <w:rPr>
          <w:rFonts w:ascii="Times New Roman" w:hAnsi="Times New Roman"/>
          <w:lang w:val="en-NZ"/>
        </w:rPr>
        <w:t xml:space="preserve"> </w:t>
      </w:r>
      <w:r w:rsidR="000518E3" w:rsidRPr="00ED4BB2">
        <w:rPr>
          <w:rFonts w:ascii="Times New Roman" w:hAnsi="Times New Roman"/>
          <w:szCs w:val="20"/>
          <w:lang w:val="en-NZ"/>
        </w:rPr>
        <w:t xml:space="preserve">DNA </w:t>
      </w:r>
      <w:r w:rsidR="009E5475" w:rsidRPr="00C049E2">
        <w:rPr>
          <w:rFonts w:ascii="Times New Roman" w:hAnsi="Times New Roman"/>
          <w:i/>
          <w:iCs/>
          <w:szCs w:val="20"/>
          <w:lang w:val="en-NZ"/>
        </w:rPr>
        <w:t>mitochondrially encoded cytochrome c oxidase I</w:t>
      </w:r>
      <w:r w:rsidR="009E5475" w:rsidRPr="00201455">
        <w:rPr>
          <w:rFonts w:ascii="Times New Roman" w:hAnsi="Times New Roman"/>
          <w:szCs w:val="20"/>
          <w:lang w:val="en-NZ"/>
        </w:rPr>
        <w:t xml:space="preserve"> (</w:t>
      </w:r>
      <w:r w:rsidR="009E5475" w:rsidRPr="00C049E2">
        <w:rPr>
          <w:rFonts w:ascii="Times New Roman" w:hAnsi="Times New Roman"/>
          <w:i/>
          <w:iCs/>
          <w:szCs w:val="20"/>
          <w:lang w:val="en-NZ"/>
        </w:rPr>
        <w:t>MT-</w:t>
      </w:r>
      <w:r w:rsidR="009E5475" w:rsidRPr="00AD07BB">
        <w:rPr>
          <w:rFonts w:ascii="Times New Roman" w:hAnsi="Times New Roman"/>
          <w:i/>
          <w:iCs/>
          <w:szCs w:val="20"/>
          <w:lang w:val="en-NZ"/>
        </w:rPr>
        <w:t>CO</w:t>
      </w:r>
      <w:r w:rsidR="009E5475">
        <w:rPr>
          <w:rFonts w:ascii="Times New Roman" w:hAnsi="Times New Roman"/>
          <w:i/>
          <w:iCs/>
          <w:szCs w:val="20"/>
          <w:lang w:val="en-NZ"/>
        </w:rPr>
        <w:t>1</w:t>
      </w:r>
      <w:r w:rsidR="009E5475" w:rsidRPr="00201455">
        <w:rPr>
          <w:rFonts w:ascii="Times New Roman" w:hAnsi="Times New Roman"/>
          <w:szCs w:val="20"/>
          <w:lang w:val="en-NZ"/>
        </w:rPr>
        <w:t xml:space="preserve">) </w:t>
      </w:r>
      <w:r w:rsidR="000518E3" w:rsidRPr="00ED4BB2">
        <w:rPr>
          <w:rFonts w:ascii="Times New Roman" w:hAnsi="Times New Roman"/>
          <w:szCs w:val="20"/>
          <w:lang w:val="en-NZ"/>
        </w:rPr>
        <w:t>gene</w:t>
      </w:r>
      <w:r w:rsidR="000518E3">
        <w:rPr>
          <w:rFonts w:ascii="Times New Roman" w:hAnsi="Times New Roman"/>
          <w:szCs w:val="20"/>
          <w:lang w:val="en-NZ"/>
        </w:rPr>
        <w:t xml:space="preserve"> </w:t>
      </w:r>
      <w:r w:rsidR="000518E3" w:rsidRPr="00ED4BB2">
        <w:rPr>
          <w:rFonts w:ascii="Times New Roman" w:hAnsi="Times New Roman"/>
          <w:szCs w:val="20"/>
          <w:lang w:val="en-NZ"/>
        </w:rPr>
        <w:t xml:space="preserve">sequences </w:t>
      </w:r>
      <w:r w:rsidR="000518E3" w:rsidRPr="00407B8D">
        <w:rPr>
          <w:rFonts w:ascii="Times New Roman" w:hAnsi="Times New Roman"/>
          <w:szCs w:val="20"/>
          <w:lang w:val="en-NZ"/>
        </w:rPr>
        <w:t>database.</w:t>
      </w:r>
    </w:p>
    <w:tbl>
      <w:tblPr>
        <w:tblW w:w="934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567"/>
        <w:gridCol w:w="1701"/>
        <w:gridCol w:w="5330"/>
        <w:gridCol w:w="1040"/>
      </w:tblGrid>
      <w:tr w:rsidR="00630099" w:rsidRPr="00407B8D" w14:paraId="512E42DB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5D99BA83" w14:textId="77777777" w:rsidR="00630099" w:rsidRPr="00407B8D" w:rsidRDefault="00630099" w:rsidP="006300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50C87" w14:textId="77777777" w:rsidR="00630099" w:rsidRPr="00407B8D" w:rsidRDefault="00630099" w:rsidP="006300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Nº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E8830" w14:textId="035E2118" w:rsidR="00630099" w:rsidRPr="00407B8D" w:rsidRDefault="000518E3" w:rsidP="006300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Species</w:t>
            </w:r>
          </w:p>
        </w:tc>
        <w:tc>
          <w:tcPr>
            <w:tcW w:w="5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B57B3" w14:textId="269F1DFA" w:rsidR="00630099" w:rsidRPr="00407B8D" w:rsidRDefault="000518E3" w:rsidP="006300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Locality/</w:t>
            </w:r>
            <w:r w:rsidRPr="00ED4BB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Department or Stat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B06C0E" w14:textId="77777777" w:rsidR="00630099" w:rsidRPr="00407B8D" w:rsidRDefault="00630099" w:rsidP="006300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Country</w:t>
            </w:r>
          </w:p>
        </w:tc>
      </w:tr>
      <w:tr w:rsidR="00E62412" w:rsidRPr="00407B8D" w14:paraId="088D1976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A971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C44BE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0E0F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118A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/Vicha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BCEE6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39BC9087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6776B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01C84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2A2DC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A086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/Vicha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1086A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5C46FD89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16E40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F539B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50A8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ED5D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7C254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273102AD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55A0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6A156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1B49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9E75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Gaitán/Me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AA74D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6A94E189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6830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9BBE7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44D0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ECCBB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Rosa Blanca/Cojed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114B9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</w:p>
        </w:tc>
      </w:tr>
      <w:tr w:rsidR="00E62412" w:rsidRPr="00407B8D" w14:paraId="1EF72E3F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26EC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B29FD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AB4C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5B07" w14:textId="125439CE" w:rsidR="00E62412" w:rsidRPr="00E775BE" w:rsidRDefault="000518E3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Río</w:t>
            </w:r>
            <w:r w:rsidR="00E62412"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Soc</w:t>
            </w:r>
            <w:r w:rsidR="00B42D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u</w:t>
            </w:r>
            <w:r w:rsidR="00E62412"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vo/Zul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EDBE9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</w:p>
        </w:tc>
      </w:tr>
      <w:tr w:rsidR="00E62412" w:rsidRPr="00407B8D" w14:paraId="61F1E297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5EDFF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81192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7083F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3C8A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Puerto Carreño/Vichada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36A4D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3FBF32FE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93CC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8C3E3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BFF1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370A4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Gaitán/Me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53998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034A576E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40BA6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9CD3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0300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E141" w14:textId="57AB3B00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St. David/St. Andre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154AD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TT</w:t>
            </w:r>
          </w:p>
        </w:tc>
      </w:tr>
      <w:tr w:rsidR="00E62412" w:rsidRPr="00407B8D" w14:paraId="187F1BF1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BD9F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F727A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8A82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99569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5C479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51DBF447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B90D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B1304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584DA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7788" w14:textId="622B3F7F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Jabillal/</w:t>
            </w:r>
            <w:r w:rsidR="000518E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olív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4A287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</w:p>
        </w:tc>
      </w:tr>
      <w:tr w:rsidR="00E62412" w:rsidRPr="00407B8D" w14:paraId="30F157A4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71C75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BE73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04B1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EB5A5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Gaitán/Me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B4F63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6D9F3759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BFDC7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394E9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6B6A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980E5" w14:textId="302FD829" w:rsidR="00E62412" w:rsidRPr="00E775BE" w:rsidRDefault="000518E3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Tibú</w:t>
            </w:r>
            <w:r w:rsidR="00E62412"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Norte de Santa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E2C4A8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546E5BEA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B34C4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F82D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4C04C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F775" w14:textId="0DC57798" w:rsidR="00E62412" w:rsidRPr="00E775BE" w:rsidRDefault="000518E3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Río</w:t>
            </w:r>
            <w:r w:rsidR="00E62412"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Soc</w:t>
            </w:r>
            <w:r w:rsidR="00B42D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u</w:t>
            </w:r>
            <w:r w:rsidR="00E62412"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vo/Zul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F00CC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</w:p>
        </w:tc>
      </w:tr>
      <w:tr w:rsidR="00E62412" w:rsidRPr="00407B8D" w14:paraId="783761EB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8F6A0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A3111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23F4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52C1F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Asís/Putumay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A6AFE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65AD1103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77CB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497AA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2468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86D8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/Vicha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1D6E0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3D9D4CBA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7E6D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8E960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DD02D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8596A" w14:textId="0EB2AB2D" w:rsidR="00E62412" w:rsidRPr="00E775BE" w:rsidRDefault="000518E3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Tibú</w:t>
            </w:r>
            <w:r w:rsidR="00E62412"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Norte de Santa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B1624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4DDE4BC9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559C1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12751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1EF9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71A69" w14:textId="775D9863" w:rsidR="00E62412" w:rsidRPr="00E775BE" w:rsidRDefault="000518E3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Tibú</w:t>
            </w:r>
            <w:r w:rsidR="00E62412"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Norte de Santa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D13D3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064552EF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3875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C390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23BC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EB485" w14:textId="20A9D5B2" w:rsidR="00E62412" w:rsidRPr="00E775BE" w:rsidRDefault="000518E3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Río</w:t>
            </w:r>
            <w:r w:rsidR="00E62412"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</w:t>
            </w:r>
            <w:proofErr w:type="spellStart"/>
            <w:r w:rsidR="00E62412"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ocon</w:t>
            </w:r>
            <w:r w:rsidR="00B42D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ó</w:t>
            </w:r>
            <w:proofErr w:type="spellEnd"/>
            <w:r w:rsidR="00E62412"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Portugues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02842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</w:p>
        </w:tc>
      </w:tr>
      <w:tr w:rsidR="00E62412" w:rsidRPr="00407B8D" w14:paraId="745B6E93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B3DF8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50DD6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B42B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9EF9" w14:textId="506BD093" w:rsidR="00E62412" w:rsidRPr="00E775BE" w:rsidRDefault="000518E3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Tibú</w:t>
            </w:r>
            <w:r w:rsidR="00E62412"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Norte de Santa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BAFFE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380D8251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EC4B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EF2DC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78DE8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BC8A9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Carreño/Vichad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DCAE5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12E59859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D3012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A09CB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6FE9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01C35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Rosa Blanca/Cojed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6D993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</w:p>
        </w:tc>
      </w:tr>
      <w:tr w:rsidR="00E62412" w:rsidRPr="00407B8D" w14:paraId="6932B6AB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24DCD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F5F2F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339E9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5D16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Frederick Settlement/St. George (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CECBB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TT</w:t>
            </w:r>
          </w:p>
        </w:tc>
      </w:tr>
      <w:tr w:rsidR="00E62412" w:rsidRPr="00407B8D" w14:paraId="604C9608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6BE2C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A8816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6F43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2AD2" w14:textId="532D6C12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San Rafael/</w:t>
            </w:r>
            <w:r w:rsidR="000518E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olív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766B9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</w:p>
        </w:tc>
      </w:tr>
      <w:tr w:rsidR="00E62412" w:rsidRPr="00407B8D" w14:paraId="6B188BDB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48E0A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A0D5F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FB32D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9B1FF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uerto Asís/Putumay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E45CD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48C0C1F4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4E37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75EFC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3BC90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EA67" w14:textId="1097D21F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San Rafael/</w:t>
            </w:r>
            <w:r w:rsidR="000518E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olív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E68A0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</w:p>
        </w:tc>
      </w:tr>
      <w:tr w:rsidR="00E62412" w:rsidRPr="00407B8D" w14:paraId="62C681AD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D82D6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11360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1163A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8C6E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 José del Guaviare/Guaviare (1); Rosa Blanca/Cojedes 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E3E3D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/VE</w:t>
            </w:r>
          </w:p>
        </w:tc>
      </w:tr>
      <w:tr w:rsidR="00E62412" w:rsidRPr="00407B8D" w14:paraId="4F8B47DD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A9AE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F5E44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1977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DBE00" w14:textId="2B64B219" w:rsidR="00E62412" w:rsidRPr="00E775BE" w:rsidRDefault="000518E3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Tibú</w:t>
            </w:r>
            <w:r w:rsidR="00E62412"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Norte de Santa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EE2AF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4CFF8E1F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0BF87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7A82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88640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3017F" w14:textId="511143D2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alabozo/Gu</w:t>
            </w:r>
            <w:r w:rsidR="000518E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á</w:t>
            </w: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ric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D1A1C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</w:p>
        </w:tc>
      </w:tr>
      <w:tr w:rsidR="00E62412" w:rsidRPr="00407B8D" w14:paraId="3F96242E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C0EF6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6A2B9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6542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25B7B" w14:textId="4583B95E" w:rsidR="00E62412" w:rsidRPr="00E775BE" w:rsidRDefault="000518E3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Río</w:t>
            </w:r>
            <w:r w:rsidR="00E62412"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Soc</w:t>
            </w:r>
            <w:r w:rsidR="00B42D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u</w:t>
            </w:r>
            <w:r w:rsidR="00E62412"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vo/Zul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C7AF8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</w:p>
        </w:tc>
      </w:tr>
      <w:tr w:rsidR="00E62412" w:rsidRPr="00407B8D" w14:paraId="62D7D82D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6D95E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DDC98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46700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00BD2" w14:textId="702B4ADB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Jabillal/</w:t>
            </w:r>
            <w:r w:rsidR="000518E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olív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25731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</w:p>
        </w:tc>
      </w:tr>
      <w:tr w:rsidR="00E62412" w:rsidRPr="00407B8D" w14:paraId="1167AFD5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D2D56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00CC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9A08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EB90" w14:textId="47E3ACA4" w:rsidR="00E62412" w:rsidRPr="00E775BE" w:rsidRDefault="000518E3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Tibú</w:t>
            </w:r>
            <w:r w:rsidR="00E62412"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Norte de Santa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ED82B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4AD663F5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396C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C32B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027C9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2F15C" w14:textId="0462FDCD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Jabillal/</w:t>
            </w:r>
            <w:r w:rsidR="000518E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olív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217C2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</w:p>
        </w:tc>
      </w:tr>
      <w:tr w:rsidR="00E62412" w:rsidRPr="00407B8D" w14:paraId="23692979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586A6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3D36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0F38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F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C9F94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proofErr w:type="spellStart"/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ruce</w:t>
            </w:r>
            <w:proofErr w:type="spellEnd"/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Granada/Met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2A824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53F5E87E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8C9DF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2B5C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1681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I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218B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proofErr w:type="spellStart"/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Nechi</w:t>
            </w:r>
            <w:proofErr w:type="spellEnd"/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/Antioquia (2), Santa Rosa de Lima/Bolívar (2), Puerto Libertador/Córdoba 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47A55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424601C0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0CE8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DFAC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D9695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I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CECF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Zaragoza/Antioqu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8BEA1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431B9375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E05BC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AEC0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D118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I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C5B49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El </w:t>
            </w:r>
            <w:proofErr w:type="spellStart"/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agre</w:t>
            </w:r>
            <w:proofErr w:type="spellEnd"/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Antioqu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6E9FF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76901B08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D5B6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514E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DAED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I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9BC7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El </w:t>
            </w:r>
            <w:proofErr w:type="spellStart"/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agre</w:t>
            </w:r>
            <w:proofErr w:type="spellEnd"/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Antioqu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9E76D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37784D28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A0B54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14E17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D8126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I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082DD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Zaragoza/Antioqu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9665A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4E26F995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D5CB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A938F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7B03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I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066A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proofErr w:type="spellStart"/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Nechi</w:t>
            </w:r>
            <w:proofErr w:type="spellEnd"/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Antioqui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21908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14BB7765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B361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B7073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A7F2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I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8C349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proofErr w:type="spellStart"/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Moñitos</w:t>
            </w:r>
            <w:proofErr w:type="spellEnd"/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Córdob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88F3A" w14:textId="33C58DA0" w:rsidR="00E62412" w:rsidRPr="00E775BE" w:rsidRDefault="00224D21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CO</w:t>
            </w:r>
          </w:p>
        </w:tc>
      </w:tr>
      <w:tr w:rsidR="00E62412" w:rsidRPr="00407B8D" w14:paraId="5107F6F7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1091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87155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077A9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E775BE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 xml:space="preserve"> I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678F" w14:textId="36775326" w:rsidR="00E62412" w:rsidRPr="00E775BE" w:rsidRDefault="000518E3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Río</w:t>
            </w:r>
            <w:r w:rsidR="00E62412"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 Socuavo/Zulia (1);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Tibú</w:t>
            </w:r>
            <w:r w:rsidR="00E62412"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/Norte de Santander (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0B8A2" w14:textId="237458BF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VE</w:t>
            </w:r>
            <w:r w:rsidR="00EE34C5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/CO</w:t>
            </w:r>
          </w:p>
        </w:tc>
      </w:tr>
      <w:tr w:rsidR="00E62412" w:rsidRPr="00407B8D" w14:paraId="2F0847DF" w14:textId="77777777" w:rsidTr="00971D7A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52F3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F95C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2A65" w14:textId="10E02AEC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</w:t>
            </w:r>
            <w:r w:rsidR="005E4B21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.</w:t>
            </w: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 janconnae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234CA" w14:textId="4EE40AAB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Ecuador/Roraima (1), </w:t>
            </w:r>
            <w:proofErr w:type="spellStart"/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Santarem</w:t>
            </w:r>
            <w:proofErr w:type="spellEnd"/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/Pará (1), </w:t>
            </w:r>
            <w:proofErr w:type="spellStart"/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Macap</w:t>
            </w:r>
            <w:r w:rsidR="00B42D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á</w:t>
            </w:r>
            <w:proofErr w:type="spellEnd"/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/Amapá (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009E4" w14:textId="77777777" w:rsidR="00E62412" w:rsidRPr="00E775BE" w:rsidRDefault="00E62412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BR</w:t>
            </w:r>
          </w:p>
        </w:tc>
      </w:tr>
    </w:tbl>
    <w:p w14:paraId="7A029EA5" w14:textId="77777777" w:rsidR="00630099" w:rsidRDefault="00630099" w:rsidP="00630099">
      <w:pPr>
        <w:ind w:left="-270"/>
        <w:rPr>
          <w:rFonts w:ascii="Times New Roman" w:hAnsi="Times New Roman"/>
          <w:sz w:val="20"/>
          <w:szCs w:val="20"/>
          <w:lang w:val="en-NZ"/>
        </w:rPr>
      </w:pPr>
      <w:r w:rsidRPr="00407B8D">
        <w:rPr>
          <w:rFonts w:ascii="Times New Roman" w:hAnsi="Times New Roman"/>
          <w:sz w:val="20"/>
          <w:szCs w:val="20"/>
          <w:lang w:val="en-NZ"/>
        </w:rPr>
        <w:t>Continue</w:t>
      </w:r>
    </w:p>
    <w:tbl>
      <w:tblPr>
        <w:tblW w:w="934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567"/>
        <w:gridCol w:w="1701"/>
        <w:gridCol w:w="5330"/>
        <w:gridCol w:w="1037"/>
      </w:tblGrid>
      <w:tr w:rsidR="00630099" w:rsidRPr="00407B8D" w14:paraId="38BB212C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8D18BA" w14:textId="77777777" w:rsidR="00630099" w:rsidRPr="00407B8D" w:rsidRDefault="00630099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lastRenderedPageBreak/>
              <w:t>H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FA80FF" w14:textId="77777777" w:rsidR="00630099" w:rsidRPr="00407B8D" w:rsidRDefault="00630099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Nº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337FEB" w14:textId="6B37C20B" w:rsidR="00630099" w:rsidRPr="00407B8D" w:rsidRDefault="000518E3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Species</w:t>
            </w:r>
          </w:p>
        </w:tc>
        <w:tc>
          <w:tcPr>
            <w:tcW w:w="5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BF2693" w14:textId="1ABD99D8" w:rsidR="00630099" w:rsidRPr="00407B8D" w:rsidRDefault="000518E3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Locality/</w:t>
            </w:r>
            <w:r w:rsidRPr="00ED4BB2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Department or Stat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7A4D3" w14:textId="77777777" w:rsidR="00630099" w:rsidRPr="00407B8D" w:rsidRDefault="00630099" w:rsidP="00E6241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407B8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Country</w:t>
            </w:r>
          </w:p>
        </w:tc>
      </w:tr>
      <w:tr w:rsidR="000518E3" w:rsidRPr="000342C7" w14:paraId="1711AE92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6BD3" w14:textId="76C3C06B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96B80" w14:textId="5542D302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DCC11" w14:textId="17FCB7A4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An</w:t>
            </w:r>
            <w:r w:rsidR="00C876BA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>.</w:t>
            </w:r>
            <w:r w:rsidRPr="00E775BE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NZ" w:eastAsia="pt-BR"/>
              </w:rPr>
              <w:t xml:space="preserve"> janconnae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A7559" w14:textId="751FBCEC" w:rsidR="000518E3" w:rsidRPr="000342C7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E775B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Boa Vista/Roraima (1), Petronila/Roraima (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4DAFC" w14:textId="5D9FA630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E775BE">
              <w:rPr>
                <w:rFonts w:ascii="Times New Roman" w:eastAsia="Times New Roman" w:hAnsi="Times New Roman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4DD018EF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68DA3" w14:textId="68C198E1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46022" w14:textId="6612E479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58E1D9" w14:textId="7DD3F602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G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D3872" w14:textId="274E1AF8" w:rsidR="000518E3" w:rsidRPr="00B42D1B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US" w:eastAsia="pt-BR"/>
              </w:rPr>
            </w:pPr>
            <w:proofErr w:type="spellStart"/>
            <w:r w:rsidRPr="000342C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Itaquara</w:t>
            </w:r>
            <w:proofErr w:type="spellEnd"/>
            <w:r w:rsidRPr="000342C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/</w:t>
            </w:r>
            <w:proofErr w:type="spellStart"/>
            <w:r w:rsidRPr="000342C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Bahia</w:t>
            </w:r>
            <w:proofErr w:type="spellEnd"/>
            <w:r w:rsidRPr="000342C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 (1), </w:t>
            </w:r>
            <w:proofErr w:type="spellStart"/>
            <w:r w:rsidRPr="000342C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Manaus</w:t>
            </w:r>
            <w:proofErr w:type="spellEnd"/>
            <w:r w:rsidRPr="000342C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/Amazonas (1),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Río</w:t>
            </w:r>
            <w:r w:rsidRPr="000342C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 </w:t>
            </w:r>
            <w:proofErr w:type="spellStart"/>
            <w:r w:rsidRPr="000342C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Paru</w:t>
            </w:r>
            <w:proofErr w:type="spellEnd"/>
            <w:r w:rsidRPr="000342C7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/Pará (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B357F" w14:textId="37074449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71FEF542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2D349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04C7F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367B9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G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EF7E7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ampina/Pará (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92EA4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286EBD4A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3E135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38E63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A4787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G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6DE88" w14:textId="77777777" w:rsidR="000518E3" w:rsidRPr="00326251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proofErr w:type="spellStart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Itaituba</w:t>
            </w:r>
            <w:proofErr w:type="spellEnd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/Pará (1), Monte Alegre/Pará (1), </w:t>
            </w:r>
            <w:proofErr w:type="spellStart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Parintins</w:t>
            </w:r>
            <w:proofErr w:type="spellEnd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/Amazonas (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3F51A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73475558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0875D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5DF91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E7CEB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G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B028A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proofErr w:type="spellStart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Uruara</w:t>
            </w:r>
            <w:proofErr w:type="spellEnd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Pará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D2BD6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340ABEBD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1F3B1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E7995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B3061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H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BDE9D" w14:textId="77777777" w:rsidR="000518E3" w:rsidRPr="00326251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proofErr w:type="spellStart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Peixoto</w:t>
            </w:r>
            <w:proofErr w:type="spellEnd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 de Azevedo/Mato Gross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82405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6D1FE3C6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43A4B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D1CB9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3B802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H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6CD31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proofErr w:type="spellStart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Lagoa</w:t>
            </w:r>
            <w:proofErr w:type="spellEnd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da </w:t>
            </w:r>
            <w:proofErr w:type="spellStart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nfusao</w:t>
            </w:r>
            <w:proofErr w:type="spellEnd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Tocantin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A8794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1DDDD06C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206CE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C11FB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AC1D9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H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B5862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alsas/</w:t>
            </w:r>
            <w:proofErr w:type="spellStart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Maranhao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A6412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52EDEF2F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17674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A3B53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2AA4F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H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C534C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osta Marques/</w:t>
            </w:r>
            <w:proofErr w:type="spellStart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Rondonia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43FBC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3C48A604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DD2F7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30EFF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30822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albitarsis</w:t>
            </w: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H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BBC60" w14:textId="0C473843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proofErr w:type="spellStart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Marab</w:t>
            </w:r>
            <w:r w:rsidR="009E547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á</w:t>
            </w:r>
            <w:proofErr w:type="spellEnd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Pará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65A73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36C98FFB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5AB11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0864A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C99EC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marajoara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9F928" w14:textId="54DC2C49" w:rsidR="000518E3" w:rsidRPr="00326251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proofErr w:type="spellStart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Matup</w:t>
            </w:r>
            <w:r w:rsidR="009E547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á</w:t>
            </w:r>
            <w:proofErr w:type="spellEnd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/Mato Grosso (1), </w:t>
            </w:r>
            <w:proofErr w:type="spellStart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Uniao</w:t>
            </w:r>
            <w:proofErr w:type="spellEnd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 de Minas/Minas Gerais (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84846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1480788A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54F0C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66868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05119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marajoara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3F48A" w14:textId="77777777" w:rsidR="000518E3" w:rsidRPr="00326251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proofErr w:type="spellStart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Peixoto</w:t>
            </w:r>
            <w:proofErr w:type="spellEnd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 de Azevedo/Mato Gross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91E6A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2D4D5CC0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D0A2C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EAC3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A1E33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marajoara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53874" w14:textId="0D6AC5FB" w:rsidR="000518E3" w:rsidRPr="00326251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Costa Marques/</w:t>
            </w:r>
            <w:proofErr w:type="spellStart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Rondonia</w:t>
            </w:r>
            <w:proofErr w:type="spellEnd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 (1), </w:t>
            </w:r>
            <w:proofErr w:type="spellStart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Ilha</w:t>
            </w:r>
            <w:proofErr w:type="spellEnd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 de </w:t>
            </w:r>
            <w:proofErr w:type="spellStart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Maraj</w:t>
            </w:r>
            <w:r w:rsidR="00B42D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ó</w:t>
            </w:r>
            <w:proofErr w:type="spellEnd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/Pará (1), </w:t>
            </w:r>
            <w:proofErr w:type="spellStart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Goianesia</w:t>
            </w:r>
            <w:proofErr w:type="spellEnd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/Pará (1), </w:t>
            </w:r>
            <w:proofErr w:type="spellStart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Capanema</w:t>
            </w:r>
            <w:proofErr w:type="spellEnd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/Pará (1), </w:t>
            </w:r>
            <w:proofErr w:type="spellStart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Marab</w:t>
            </w:r>
            <w:r w:rsidR="009E547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á</w:t>
            </w:r>
            <w:proofErr w:type="spellEnd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/Pará (1), </w:t>
            </w:r>
            <w:proofErr w:type="spellStart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Macap</w:t>
            </w:r>
            <w:r w:rsidR="009E547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á</w:t>
            </w:r>
            <w:proofErr w:type="spellEnd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/Amapá (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3C79A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0082DAD1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EC0AB2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2F313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42ABE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marajoara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8AB30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proofErr w:type="spellStart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Jacunda</w:t>
            </w:r>
            <w:proofErr w:type="spellEnd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Pará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C4D6A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34B86CF8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11286B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4855F5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66913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marajoara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9EC46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Santarem/Pará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A0257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648F6471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923C3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DB620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0ABA3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deaneorum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56707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proofErr w:type="spellStart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crelândia</w:t>
            </w:r>
            <w:proofErr w:type="spellEnd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Acr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E5714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66416E99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D3C82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731EC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31DC0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deaneorum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9219F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proofErr w:type="spellStart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riquemes</w:t>
            </w:r>
            <w:proofErr w:type="spellEnd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</w:t>
            </w:r>
            <w:proofErr w:type="spellStart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Rondonia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BA68D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3D5B427D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CDBB0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4F5A8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11EA6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deaneorum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1A073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Nr </w:t>
            </w:r>
            <w:proofErr w:type="spellStart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Guaira</w:t>
            </w:r>
            <w:proofErr w:type="spellEnd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Paraná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4FC99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63D19175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129C22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CC5AD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86B79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deaneorum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FAA8B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Laguna Brava/Corrient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E6911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R</w:t>
            </w:r>
          </w:p>
        </w:tc>
      </w:tr>
      <w:tr w:rsidR="000518E3" w:rsidRPr="00407B8D" w14:paraId="7195B91F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61F00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0399D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F0431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deaneorum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0A291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proofErr w:type="spellStart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quidauana</w:t>
            </w:r>
            <w:proofErr w:type="spellEnd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Mato Grosso do Sul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97B8D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21DC3A2C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BBF7E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1E0789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3E689" w14:textId="261E2FAA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EE34C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s.s</w:t>
            </w:r>
            <w:r w:rsidR="009F49B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.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018D1" w14:textId="5439F690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proofErr w:type="spellStart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Macaranduba</w:t>
            </w:r>
            <w:proofErr w:type="spellEnd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Santa Catarin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4FE49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27087A53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06302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2FFF8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2A86E" w14:textId="6F17512A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EE34C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s.s</w:t>
            </w:r>
            <w:r w:rsidR="009F49B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.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46DE9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Mercedes/Corrient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95757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R</w:t>
            </w:r>
          </w:p>
        </w:tc>
      </w:tr>
      <w:tr w:rsidR="000518E3" w:rsidRPr="00407B8D" w14:paraId="7A28B8E1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99434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73E66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188AD" w14:textId="6C91B23D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EE34C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s.s</w:t>
            </w:r>
            <w:r w:rsidR="009F49B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.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52279" w14:textId="50B77466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Río</w:t>
            </w: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</w:t>
            </w:r>
            <w:proofErr w:type="spellStart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caray</w:t>
            </w:r>
            <w:proofErr w:type="spellEnd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Alto Paraná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85CB1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Y</w:t>
            </w:r>
          </w:p>
        </w:tc>
      </w:tr>
      <w:tr w:rsidR="000518E3" w:rsidRPr="00407B8D" w14:paraId="752C276F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993FE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F1B51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87B410" w14:textId="2C6FC346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EE34C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s.s</w:t>
            </w:r>
            <w:r w:rsidR="009F49B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.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3A827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proofErr w:type="spellStart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aradero</w:t>
            </w:r>
            <w:proofErr w:type="spellEnd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Buenos Aires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68795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AR</w:t>
            </w:r>
          </w:p>
        </w:tc>
      </w:tr>
      <w:tr w:rsidR="000518E3" w:rsidRPr="00407B8D" w14:paraId="1C9467D7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1C908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A0D8E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6A54C" w14:textId="56A32AAC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EE34C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s.s</w:t>
            </w:r>
            <w:r w:rsidR="009F49B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.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054F6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Santa Helena/Paraná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8410D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187B8C0E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06DF6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73B75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096C0" w14:textId="4CA8E4F2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 xml:space="preserve">An. albitarsis </w:t>
            </w:r>
            <w:r w:rsidRPr="00EE34C5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s.s</w:t>
            </w:r>
            <w:r w:rsidR="009F49B4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val="en-NZ" w:eastAsia="pt-BR"/>
              </w:rPr>
              <w:t>.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413C7" w14:textId="77777777" w:rsidR="000518E3" w:rsidRPr="00326251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proofErr w:type="spellStart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Ilha</w:t>
            </w:r>
            <w:proofErr w:type="spellEnd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 </w:t>
            </w:r>
            <w:proofErr w:type="spellStart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Comprida</w:t>
            </w:r>
            <w:proofErr w:type="spellEnd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/Sao Paulo (1), Santa Luzia/</w:t>
            </w:r>
            <w:proofErr w:type="spellStart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Bahia</w:t>
            </w:r>
            <w:proofErr w:type="spellEnd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 (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78379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05DA9045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8B96B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E30E4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64756" w14:textId="417D659D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oryzalimnete</w:t>
            </w:r>
            <w:r w:rsidR="00EE34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s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B8409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proofErr w:type="spellStart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Dourado</w:t>
            </w:r>
            <w:proofErr w:type="spellEnd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Sao Paul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52648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6501988C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D6110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16CEB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C3F80" w14:textId="02B003CB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oryzalimnete</w:t>
            </w:r>
            <w:r w:rsidR="00EE34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s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CD9F4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proofErr w:type="spellStart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Jaguaré</w:t>
            </w:r>
            <w:proofErr w:type="spellEnd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</w:t>
            </w:r>
            <w:proofErr w:type="spellStart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Espirito</w:t>
            </w:r>
            <w:proofErr w:type="spellEnd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 xml:space="preserve"> Santo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25848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797AF894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61D43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D441E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B1642" w14:textId="358E285C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oryzalimnete</w:t>
            </w:r>
            <w:r w:rsidR="00EE34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s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18FE8" w14:textId="0BB4E710" w:rsidR="000518E3" w:rsidRPr="00326251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Morro da Panela/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Río</w:t>
            </w:r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 de Janeiro (1), Foz do </w:t>
            </w:r>
            <w:proofErr w:type="spellStart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Igua</w:t>
            </w:r>
            <w:r w:rsidR="00B42D1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ç</w:t>
            </w:r>
            <w:r w:rsidR="009E547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ú</w:t>
            </w:r>
            <w:proofErr w:type="spellEnd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, Paraná (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A9E62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084ADD13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F43F1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E7041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5699E" w14:textId="29AF324F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oryzalimnete</w:t>
            </w:r>
            <w:r w:rsidR="00EE34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s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1C3D7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proofErr w:type="spellStart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Paraipaba</w:t>
            </w:r>
            <w:proofErr w:type="spellEnd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</w:t>
            </w:r>
            <w:proofErr w:type="spellStart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Ceará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2E93E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7B2B3C39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FC498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5D8E1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8E0B88" w14:textId="4129C5DC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oryzalimnete</w:t>
            </w:r>
            <w:r w:rsidR="00EE34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s</w:t>
            </w:r>
          </w:p>
        </w:tc>
        <w:tc>
          <w:tcPr>
            <w:tcW w:w="5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5D0113" w14:textId="77777777" w:rsidR="000518E3" w:rsidRPr="00326251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</w:pPr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Primavera/Pará (1), </w:t>
            </w:r>
            <w:proofErr w:type="spellStart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>Peixoto</w:t>
            </w:r>
            <w:proofErr w:type="spellEnd"/>
            <w:r w:rsidRPr="0032625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HN" w:eastAsia="pt-BR"/>
              </w:rPr>
              <w:t xml:space="preserve"> de Acevedo/Mato Grosso (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F173C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  <w:tr w:rsidR="000518E3" w:rsidRPr="00407B8D" w14:paraId="16802CAD" w14:textId="77777777" w:rsidTr="00971D7A">
        <w:trPr>
          <w:trHeight w:val="302"/>
          <w:jc w:val="center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4B25855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NZ" w:eastAsia="pt-BR"/>
              </w:rPr>
              <w:t>H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8F39803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41B6A7C" w14:textId="7A98557F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An. oryzalimnete</w:t>
            </w:r>
            <w:r w:rsidR="00EE34C5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NZ" w:eastAsia="pt-BR"/>
              </w:rPr>
              <w:t>s</w:t>
            </w:r>
          </w:p>
        </w:tc>
        <w:tc>
          <w:tcPr>
            <w:tcW w:w="5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AD0BDC9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proofErr w:type="spellStart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Luque</w:t>
            </w:r>
            <w:proofErr w:type="spellEnd"/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/Alto Paraná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50D9E57" w14:textId="77777777" w:rsidR="000518E3" w:rsidRPr="008E442D" w:rsidRDefault="000518E3" w:rsidP="000518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</w:pPr>
            <w:r w:rsidRPr="008E442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NZ" w:eastAsia="pt-BR"/>
              </w:rPr>
              <w:t>BR</w:t>
            </w:r>
          </w:p>
        </w:tc>
      </w:tr>
    </w:tbl>
    <w:p w14:paraId="6E8D6CF6" w14:textId="1EC04E3E" w:rsidR="003800E9" w:rsidRPr="00E62412" w:rsidRDefault="00630099" w:rsidP="000841D4">
      <w:pPr>
        <w:spacing w:before="240" w:line="360" w:lineRule="auto"/>
        <w:ind w:left="-360"/>
        <w:jc w:val="both"/>
        <w:rPr>
          <w:rFonts w:ascii="Times New Roman" w:hAnsi="Times New Roman"/>
          <w:sz w:val="20"/>
          <w:szCs w:val="20"/>
          <w:lang w:val="es-HN"/>
        </w:rPr>
      </w:pPr>
      <w:r w:rsidRPr="00407B8D">
        <w:rPr>
          <w:rFonts w:ascii="Times New Roman" w:hAnsi="Times New Roman"/>
          <w:b/>
          <w:sz w:val="20"/>
          <w:szCs w:val="20"/>
          <w:lang w:val="en-NZ"/>
        </w:rPr>
        <w:t>H:</w:t>
      </w:r>
      <w:r w:rsidRPr="00407B8D">
        <w:rPr>
          <w:rFonts w:ascii="Times New Roman" w:hAnsi="Times New Roman"/>
          <w:sz w:val="20"/>
          <w:szCs w:val="20"/>
          <w:lang w:val="en-NZ"/>
        </w:rPr>
        <w:t xml:space="preserve"> Haploty</w:t>
      </w:r>
      <w:r w:rsidR="0044569E" w:rsidRPr="00407B8D">
        <w:rPr>
          <w:rFonts w:ascii="Times New Roman" w:hAnsi="Times New Roman"/>
          <w:sz w:val="20"/>
          <w:szCs w:val="20"/>
          <w:lang w:val="en-NZ"/>
        </w:rPr>
        <w:t>p</w:t>
      </w:r>
      <w:r w:rsidRPr="00407B8D">
        <w:rPr>
          <w:rFonts w:ascii="Times New Roman" w:hAnsi="Times New Roman"/>
          <w:sz w:val="20"/>
          <w:szCs w:val="20"/>
          <w:lang w:val="en-NZ"/>
        </w:rPr>
        <w:t xml:space="preserve">es; </w:t>
      </w:r>
      <w:r w:rsidRPr="00407B8D">
        <w:rPr>
          <w:rFonts w:ascii="Times New Roman" w:hAnsi="Times New Roman"/>
          <w:b/>
          <w:sz w:val="20"/>
          <w:szCs w:val="20"/>
          <w:lang w:val="en-NZ"/>
        </w:rPr>
        <w:t xml:space="preserve">N°: </w:t>
      </w:r>
      <w:r w:rsidRPr="00407B8D">
        <w:rPr>
          <w:rFonts w:ascii="Times New Roman" w:hAnsi="Times New Roman"/>
          <w:sz w:val="20"/>
          <w:szCs w:val="20"/>
          <w:lang w:val="en-NZ"/>
        </w:rPr>
        <w:t xml:space="preserve">Absolute frequency of individuals observed in each haplotype. Within parentheses are the numbers of individuals observed for each haplotype in each locality. </w:t>
      </w:r>
      <w:r w:rsidR="002472DA" w:rsidRPr="00E62412">
        <w:rPr>
          <w:rFonts w:ascii="Times New Roman" w:hAnsi="Times New Roman"/>
          <w:b/>
          <w:sz w:val="20"/>
          <w:szCs w:val="20"/>
          <w:lang w:val="es-HN"/>
        </w:rPr>
        <w:t xml:space="preserve">AR: </w:t>
      </w:r>
      <w:r w:rsidR="002472DA" w:rsidRPr="00E62412">
        <w:rPr>
          <w:rFonts w:ascii="Times New Roman" w:hAnsi="Times New Roman"/>
          <w:sz w:val="20"/>
          <w:szCs w:val="20"/>
          <w:lang w:val="es-HN"/>
        </w:rPr>
        <w:t xml:space="preserve">Argentina, </w:t>
      </w:r>
      <w:r w:rsidR="002472DA" w:rsidRPr="00E62412">
        <w:rPr>
          <w:rFonts w:ascii="Times New Roman" w:hAnsi="Times New Roman"/>
          <w:b/>
          <w:sz w:val="20"/>
          <w:szCs w:val="20"/>
          <w:lang w:val="es-HN"/>
        </w:rPr>
        <w:t xml:space="preserve">BR: </w:t>
      </w:r>
      <w:proofErr w:type="spellStart"/>
      <w:r w:rsidR="002472DA" w:rsidRPr="00E62412">
        <w:rPr>
          <w:rFonts w:ascii="Times New Roman" w:hAnsi="Times New Roman"/>
          <w:sz w:val="20"/>
          <w:szCs w:val="20"/>
          <w:lang w:val="es-HN"/>
        </w:rPr>
        <w:t>Brazil</w:t>
      </w:r>
      <w:proofErr w:type="spellEnd"/>
      <w:r w:rsidR="002472DA" w:rsidRPr="00E62412">
        <w:rPr>
          <w:rFonts w:ascii="Times New Roman" w:hAnsi="Times New Roman"/>
          <w:sz w:val="20"/>
          <w:szCs w:val="20"/>
          <w:lang w:val="es-HN"/>
        </w:rPr>
        <w:t xml:space="preserve">, </w:t>
      </w:r>
      <w:r w:rsidRPr="00E62412">
        <w:rPr>
          <w:rFonts w:ascii="Times New Roman" w:hAnsi="Times New Roman"/>
          <w:b/>
          <w:sz w:val="20"/>
          <w:szCs w:val="20"/>
          <w:lang w:val="es-HN"/>
        </w:rPr>
        <w:t>CO:</w:t>
      </w:r>
      <w:r w:rsidRPr="00E62412">
        <w:rPr>
          <w:rFonts w:ascii="Times New Roman" w:hAnsi="Times New Roman"/>
          <w:sz w:val="20"/>
          <w:szCs w:val="20"/>
          <w:lang w:val="es-HN"/>
        </w:rPr>
        <w:t xml:space="preserve"> Colombia, </w:t>
      </w:r>
      <w:r w:rsidR="002472DA" w:rsidRPr="00E62412">
        <w:rPr>
          <w:rFonts w:ascii="Times New Roman" w:hAnsi="Times New Roman"/>
          <w:b/>
          <w:sz w:val="20"/>
          <w:szCs w:val="20"/>
          <w:lang w:val="es-HN"/>
        </w:rPr>
        <w:t>PY:</w:t>
      </w:r>
      <w:r w:rsidR="002472DA" w:rsidRPr="00E62412">
        <w:rPr>
          <w:rFonts w:ascii="Times New Roman" w:hAnsi="Times New Roman"/>
          <w:sz w:val="20"/>
          <w:szCs w:val="20"/>
          <w:lang w:val="es-HN"/>
        </w:rPr>
        <w:t xml:space="preserve"> Paraguay, </w:t>
      </w:r>
      <w:r w:rsidRPr="00E62412">
        <w:rPr>
          <w:rFonts w:ascii="Times New Roman" w:hAnsi="Times New Roman"/>
          <w:b/>
          <w:sz w:val="20"/>
          <w:szCs w:val="20"/>
          <w:lang w:val="es-HN"/>
        </w:rPr>
        <w:t>TT:</w:t>
      </w:r>
      <w:r w:rsidRPr="00E62412">
        <w:rPr>
          <w:rFonts w:ascii="Times New Roman" w:hAnsi="Times New Roman"/>
          <w:sz w:val="20"/>
          <w:szCs w:val="20"/>
          <w:lang w:val="es-HN"/>
        </w:rPr>
        <w:t xml:space="preserve"> </w:t>
      </w:r>
      <w:r w:rsidR="002472DA" w:rsidRPr="00E62412">
        <w:rPr>
          <w:rFonts w:ascii="Times New Roman" w:hAnsi="Times New Roman"/>
          <w:sz w:val="20"/>
          <w:szCs w:val="20"/>
          <w:lang w:val="es-HN"/>
        </w:rPr>
        <w:t xml:space="preserve">Trinidad, </w:t>
      </w:r>
      <w:r w:rsidR="002472DA" w:rsidRPr="00E62412">
        <w:rPr>
          <w:rFonts w:ascii="Times New Roman" w:hAnsi="Times New Roman"/>
          <w:b/>
          <w:sz w:val="20"/>
          <w:szCs w:val="20"/>
          <w:lang w:val="es-HN"/>
        </w:rPr>
        <w:t>VE:</w:t>
      </w:r>
      <w:r w:rsidR="002472DA" w:rsidRPr="00E62412">
        <w:rPr>
          <w:rFonts w:ascii="Times New Roman" w:hAnsi="Times New Roman"/>
          <w:sz w:val="20"/>
          <w:szCs w:val="20"/>
          <w:lang w:val="es-HN"/>
        </w:rPr>
        <w:t xml:space="preserve"> Venezuela.</w:t>
      </w:r>
    </w:p>
    <w:p w14:paraId="429A1513" w14:textId="77777777" w:rsidR="003800E9" w:rsidRPr="00E62412" w:rsidRDefault="003800E9" w:rsidP="000841D4">
      <w:pPr>
        <w:spacing w:before="240" w:line="360" w:lineRule="auto"/>
        <w:ind w:left="-360"/>
        <w:jc w:val="both"/>
        <w:rPr>
          <w:rFonts w:ascii="Times New Roman" w:hAnsi="Times New Roman"/>
          <w:sz w:val="20"/>
          <w:szCs w:val="20"/>
          <w:lang w:val="es-HN"/>
        </w:rPr>
      </w:pPr>
    </w:p>
    <w:p w14:paraId="2C274F8C" w14:textId="234BFF6E" w:rsidR="003800E9" w:rsidRDefault="003800E9" w:rsidP="000841D4">
      <w:pPr>
        <w:spacing w:before="240" w:line="360" w:lineRule="auto"/>
        <w:ind w:left="-360"/>
        <w:jc w:val="both"/>
        <w:rPr>
          <w:rFonts w:ascii="Times New Roman" w:hAnsi="Times New Roman"/>
          <w:sz w:val="20"/>
          <w:szCs w:val="20"/>
          <w:lang w:val="es-HN"/>
        </w:rPr>
      </w:pPr>
    </w:p>
    <w:p w14:paraId="3592EA57" w14:textId="77777777" w:rsidR="00AF39AB" w:rsidRDefault="00AF39AB" w:rsidP="000841D4">
      <w:pPr>
        <w:spacing w:before="240" w:line="360" w:lineRule="auto"/>
        <w:ind w:left="-360"/>
        <w:jc w:val="both"/>
        <w:rPr>
          <w:rFonts w:ascii="Times New Roman" w:hAnsi="Times New Roman"/>
          <w:sz w:val="20"/>
          <w:szCs w:val="20"/>
          <w:lang w:val="es-HN"/>
        </w:rPr>
      </w:pPr>
    </w:p>
    <w:sectPr w:rsidR="00AF39AB" w:rsidSect="00D5780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701" w:bottom="1276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35A3DC" w14:textId="77777777" w:rsidR="002E316C" w:rsidRDefault="002E316C" w:rsidP="00E84B8F">
      <w:pPr>
        <w:spacing w:after="0" w:line="240" w:lineRule="auto"/>
      </w:pPr>
      <w:r>
        <w:separator/>
      </w:r>
    </w:p>
  </w:endnote>
  <w:endnote w:type="continuationSeparator" w:id="0">
    <w:p w14:paraId="57037316" w14:textId="77777777" w:rsidR="002E316C" w:rsidRDefault="002E316C" w:rsidP="00E84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31540E" w14:textId="77777777" w:rsidR="00C96E81" w:rsidRDefault="00C96E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DCFDBF" w14:textId="77777777" w:rsidR="00C96E81" w:rsidRDefault="00C96E8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C9AA20" w14:textId="77777777" w:rsidR="00C96E81" w:rsidRDefault="00C96E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155D60" w14:textId="77777777" w:rsidR="002E316C" w:rsidRDefault="002E316C" w:rsidP="00E84B8F">
      <w:pPr>
        <w:spacing w:after="0" w:line="240" w:lineRule="auto"/>
      </w:pPr>
      <w:r>
        <w:separator/>
      </w:r>
    </w:p>
  </w:footnote>
  <w:footnote w:type="continuationSeparator" w:id="0">
    <w:p w14:paraId="764829FE" w14:textId="77777777" w:rsidR="002E316C" w:rsidRDefault="002E316C" w:rsidP="00E84B8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FB1F25" w14:textId="77777777" w:rsidR="00C96E81" w:rsidRDefault="00C96E8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3D047D" w14:textId="4520F9AF" w:rsidR="00ED5B1D" w:rsidRPr="00606A90" w:rsidRDefault="00ED5B1D" w:rsidP="00606A9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98FA8A" w14:textId="77777777" w:rsidR="00C96E81" w:rsidRDefault="00C96E8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E39"/>
    <w:rsid w:val="000342C7"/>
    <w:rsid w:val="00050916"/>
    <w:rsid w:val="000518E3"/>
    <w:rsid w:val="00054E93"/>
    <w:rsid w:val="0006445F"/>
    <w:rsid w:val="00064BBA"/>
    <w:rsid w:val="000706FE"/>
    <w:rsid w:val="000757AB"/>
    <w:rsid w:val="00076B02"/>
    <w:rsid w:val="000841D4"/>
    <w:rsid w:val="000A58EF"/>
    <w:rsid w:val="000A6102"/>
    <w:rsid w:val="000C6D3A"/>
    <w:rsid w:val="000C7722"/>
    <w:rsid w:val="000E4962"/>
    <w:rsid w:val="000E706B"/>
    <w:rsid w:val="00127B6A"/>
    <w:rsid w:val="00130716"/>
    <w:rsid w:val="001337B7"/>
    <w:rsid w:val="001738C8"/>
    <w:rsid w:val="00175F33"/>
    <w:rsid w:val="001779F0"/>
    <w:rsid w:val="00182D9F"/>
    <w:rsid w:val="00184DD0"/>
    <w:rsid w:val="001B20A2"/>
    <w:rsid w:val="001B76A4"/>
    <w:rsid w:val="001D349E"/>
    <w:rsid w:val="001E2B78"/>
    <w:rsid w:val="00205C39"/>
    <w:rsid w:val="00224D21"/>
    <w:rsid w:val="00241FA1"/>
    <w:rsid w:val="002472DA"/>
    <w:rsid w:val="00250FBF"/>
    <w:rsid w:val="00255723"/>
    <w:rsid w:val="0026026B"/>
    <w:rsid w:val="00265A1D"/>
    <w:rsid w:val="00276F09"/>
    <w:rsid w:val="002868B8"/>
    <w:rsid w:val="00287061"/>
    <w:rsid w:val="002A0E28"/>
    <w:rsid w:val="002A398D"/>
    <w:rsid w:val="002B7CCD"/>
    <w:rsid w:val="002E316C"/>
    <w:rsid w:val="003021E8"/>
    <w:rsid w:val="00304189"/>
    <w:rsid w:val="00305787"/>
    <w:rsid w:val="00320CD1"/>
    <w:rsid w:val="003221F6"/>
    <w:rsid w:val="00326251"/>
    <w:rsid w:val="00362D91"/>
    <w:rsid w:val="00371B3D"/>
    <w:rsid w:val="003800E9"/>
    <w:rsid w:val="0038664D"/>
    <w:rsid w:val="003B41C0"/>
    <w:rsid w:val="003D794F"/>
    <w:rsid w:val="003F6D06"/>
    <w:rsid w:val="003F6E0D"/>
    <w:rsid w:val="00401E7E"/>
    <w:rsid w:val="0040436D"/>
    <w:rsid w:val="004073E8"/>
    <w:rsid w:val="00407B8D"/>
    <w:rsid w:val="004317D8"/>
    <w:rsid w:val="004330CA"/>
    <w:rsid w:val="0044569E"/>
    <w:rsid w:val="0047206D"/>
    <w:rsid w:val="00477DBB"/>
    <w:rsid w:val="00480CE8"/>
    <w:rsid w:val="004A187F"/>
    <w:rsid w:val="004A1F2B"/>
    <w:rsid w:val="004A1FC9"/>
    <w:rsid w:val="004B547B"/>
    <w:rsid w:val="004B68D5"/>
    <w:rsid w:val="004C5CD5"/>
    <w:rsid w:val="004D5FE2"/>
    <w:rsid w:val="004F5896"/>
    <w:rsid w:val="00500D1B"/>
    <w:rsid w:val="00503CB3"/>
    <w:rsid w:val="00505C01"/>
    <w:rsid w:val="0051013B"/>
    <w:rsid w:val="005175CF"/>
    <w:rsid w:val="00536233"/>
    <w:rsid w:val="00542E2E"/>
    <w:rsid w:val="005578B2"/>
    <w:rsid w:val="00594983"/>
    <w:rsid w:val="005C3E6A"/>
    <w:rsid w:val="005C4275"/>
    <w:rsid w:val="005D0EBA"/>
    <w:rsid w:val="005D5A21"/>
    <w:rsid w:val="005E4B21"/>
    <w:rsid w:val="005F508C"/>
    <w:rsid w:val="005F60B1"/>
    <w:rsid w:val="00606A90"/>
    <w:rsid w:val="0061468C"/>
    <w:rsid w:val="00615E9F"/>
    <w:rsid w:val="00620CEA"/>
    <w:rsid w:val="00621D9D"/>
    <w:rsid w:val="00630099"/>
    <w:rsid w:val="00672F81"/>
    <w:rsid w:val="006D472C"/>
    <w:rsid w:val="006F19B8"/>
    <w:rsid w:val="00700319"/>
    <w:rsid w:val="007341A5"/>
    <w:rsid w:val="00742F47"/>
    <w:rsid w:val="007468B9"/>
    <w:rsid w:val="00767F2E"/>
    <w:rsid w:val="00786E39"/>
    <w:rsid w:val="00795721"/>
    <w:rsid w:val="007C2C00"/>
    <w:rsid w:val="007D0EF0"/>
    <w:rsid w:val="007E05F0"/>
    <w:rsid w:val="007E0681"/>
    <w:rsid w:val="007E0CA3"/>
    <w:rsid w:val="007E66F7"/>
    <w:rsid w:val="007F5470"/>
    <w:rsid w:val="008218D2"/>
    <w:rsid w:val="008266C1"/>
    <w:rsid w:val="00847F32"/>
    <w:rsid w:val="008A1332"/>
    <w:rsid w:val="008A4031"/>
    <w:rsid w:val="008A575B"/>
    <w:rsid w:val="008A79F8"/>
    <w:rsid w:val="008B5DA0"/>
    <w:rsid w:val="008D4C9B"/>
    <w:rsid w:val="008E442D"/>
    <w:rsid w:val="008E5E5B"/>
    <w:rsid w:val="009101C3"/>
    <w:rsid w:val="009111F8"/>
    <w:rsid w:val="009214F4"/>
    <w:rsid w:val="00927572"/>
    <w:rsid w:val="00946CF4"/>
    <w:rsid w:val="00946CF6"/>
    <w:rsid w:val="00950447"/>
    <w:rsid w:val="00957F80"/>
    <w:rsid w:val="0096101B"/>
    <w:rsid w:val="00971D7A"/>
    <w:rsid w:val="0097685E"/>
    <w:rsid w:val="0098505D"/>
    <w:rsid w:val="009918C0"/>
    <w:rsid w:val="0099703B"/>
    <w:rsid w:val="009A6126"/>
    <w:rsid w:val="009E0B60"/>
    <w:rsid w:val="009E53A5"/>
    <w:rsid w:val="009E5475"/>
    <w:rsid w:val="009F1A44"/>
    <w:rsid w:val="009F49B4"/>
    <w:rsid w:val="00A2233C"/>
    <w:rsid w:val="00A22BD5"/>
    <w:rsid w:val="00A3015B"/>
    <w:rsid w:val="00A47782"/>
    <w:rsid w:val="00A478BF"/>
    <w:rsid w:val="00A5565D"/>
    <w:rsid w:val="00A56F03"/>
    <w:rsid w:val="00A62C1B"/>
    <w:rsid w:val="00A71651"/>
    <w:rsid w:val="00A953DC"/>
    <w:rsid w:val="00A960E1"/>
    <w:rsid w:val="00A979C5"/>
    <w:rsid w:val="00AA421F"/>
    <w:rsid w:val="00AC42FA"/>
    <w:rsid w:val="00AD3FC9"/>
    <w:rsid w:val="00AE2409"/>
    <w:rsid w:val="00AE26F0"/>
    <w:rsid w:val="00AF1C91"/>
    <w:rsid w:val="00AF39AB"/>
    <w:rsid w:val="00B06CA9"/>
    <w:rsid w:val="00B22CC7"/>
    <w:rsid w:val="00B24CE7"/>
    <w:rsid w:val="00B2614F"/>
    <w:rsid w:val="00B375A1"/>
    <w:rsid w:val="00B42D1B"/>
    <w:rsid w:val="00B51B6D"/>
    <w:rsid w:val="00B56032"/>
    <w:rsid w:val="00B945C5"/>
    <w:rsid w:val="00BA73CE"/>
    <w:rsid w:val="00BB2803"/>
    <w:rsid w:val="00BB719D"/>
    <w:rsid w:val="00BF38A2"/>
    <w:rsid w:val="00C270A7"/>
    <w:rsid w:val="00C7565D"/>
    <w:rsid w:val="00C876BA"/>
    <w:rsid w:val="00C90E46"/>
    <w:rsid w:val="00C96E81"/>
    <w:rsid w:val="00C97788"/>
    <w:rsid w:val="00CA5A9F"/>
    <w:rsid w:val="00CC0BDC"/>
    <w:rsid w:val="00CC3E47"/>
    <w:rsid w:val="00CE5795"/>
    <w:rsid w:val="00CF2DA9"/>
    <w:rsid w:val="00D07A0C"/>
    <w:rsid w:val="00D1142D"/>
    <w:rsid w:val="00D14862"/>
    <w:rsid w:val="00D22C86"/>
    <w:rsid w:val="00D309E3"/>
    <w:rsid w:val="00D30B9F"/>
    <w:rsid w:val="00D462D7"/>
    <w:rsid w:val="00D46CD3"/>
    <w:rsid w:val="00D57809"/>
    <w:rsid w:val="00D61147"/>
    <w:rsid w:val="00D664EE"/>
    <w:rsid w:val="00D7031C"/>
    <w:rsid w:val="00D77724"/>
    <w:rsid w:val="00D979D2"/>
    <w:rsid w:val="00DA08FD"/>
    <w:rsid w:val="00DC1296"/>
    <w:rsid w:val="00DD2A0A"/>
    <w:rsid w:val="00DF12FF"/>
    <w:rsid w:val="00DF7AE7"/>
    <w:rsid w:val="00E03BC8"/>
    <w:rsid w:val="00E17F69"/>
    <w:rsid w:val="00E21199"/>
    <w:rsid w:val="00E330E5"/>
    <w:rsid w:val="00E37876"/>
    <w:rsid w:val="00E57D51"/>
    <w:rsid w:val="00E62412"/>
    <w:rsid w:val="00E71900"/>
    <w:rsid w:val="00E84B8F"/>
    <w:rsid w:val="00E9072A"/>
    <w:rsid w:val="00EA572E"/>
    <w:rsid w:val="00EC1993"/>
    <w:rsid w:val="00EC5B2A"/>
    <w:rsid w:val="00ED5B1D"/>
    <w:rsid w:val="00ED5CDA"/>
    <w:rsid w:val="00EE34C5"/>
    <w:rsid w:val="00EE42E2"/>
    <w:rsid w:val="00EF470B"/>
    <w:rsid w:val="00F04EAF"/>
    <w:rsid w:val="00F13113"/>
    <w:rsid w:val="00F416DF"/>
    <w:rsid w:val="00F47DEB"/>
    <w:rsid w:val="00F64748"/>
    <w:rsid w:val="00FB583C"/>
    <w:rsid w:val="00FD7C9D"/>
    <w:rsid w:val="00FF3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H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FD7D656"/>
  <w15:chartTrackingRefBased/>
  <w15:docId w15:val="{48B6D3F1-1AFE-43F6-9527-312B7F5B2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s-HN" w:eastAsia="es-H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pt-B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071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84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4B8F"/>
    <w:rPr>
      <w:sz w:val="22"/>
      <w:szCs w:val="22"/>
      <w:lang w:val="pt-BR" w:eastAsia="en-US"/>
    </w:rPr>
  </w:style>
  <w:style w:type="paragraph" w:styleId="Footer">
    <w:name w:val="footer"/>
    <w:basedOn w:val="Normal"/>
    <w:link w:val="FooterChar"/>
    <w:uiPriority w:val="99"/>
    <w:unhideWhenUsed/>
    <w:rsid w:val="00E84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4B8F"/>
    <w:rPr>
      <w:sz w:val="22"/>
      <w:szCs w:val="22"/>
      <w:lang w:val="pt-BR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D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D91"/>
    <w:rPr>
      <w:rFonts w:ascii="Segoe UI" w:hAnsi="Segoe UI" w:cs="Segoe UI"/>
      <w:sz w:val="18"/>
      <w:szCs w:val="18"/>
      <w:lang w:val="pt-BR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3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0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33F763-7D0F-4B51-8E77-4985A7418C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2</Pages>
  <Words>710</Words>
  <Characters>3909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Z</dc:creator>
  <cp:keywords/>
  <dc:description/>
  <cp:lastModifiedBy>Yasmin Rubio</cp:lastModifiedBy>
  <cp:revision>4</cp:revision>
  <dcterms:created xsi:type="dcterms:W3CDTF">2021-05-19T11:15:00Z</dcterms:created>
  <dcterms:modified xsi:type="dcterms:W3CDTF">2021-05-19T14:53:00Z</dcterms:modified>
</cp:coreProperties>
</file>